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279C0" w14:textId="3CF73F10" w:rsidR="00364752" w:rsidRDefault="00414A54" w:rsidP="008C7C0B">
      <w:pPr>
        <w:jc w:val="center"/>
        <w:rPr>
          <w:b/>
        </w:rPr>
      </w:pPr>
      <w:r>
        <w:rPr>
          <w:b/>
        </w:rPr>
        <w:t>Self-</w:t>
      </w:r>
      <w:r w:rsidR="00B43A1D" w:rsidRPr="00B43A1D">
        <w:rPr>
          <w:b/>
        </w:rPr>
        <w:t>Evaluation for Internet-based Cognitive Therapy</w:t>
      </w:r>
    </w:p>
    <w:p w14:paraId="36C59783" w14:textId="14DA39D8" w:rsidR="00364752" w:rsidRDefault="00364752" w:rsidP="00364752">
      <w:r>
        <w:t xml:space="preserve">This scale is designed to help therapists consider their understanding and implementation of a range of techniques used in online cognitive therapy treatments. </w:t>
      </w:r>
      <w:r w:rsidR="00260A6A">
        <w:t>I</w:t>
      </w:r>
      <w:r>
        <w:t>t aims to help therapists reflect on their knowledge and skills in using these programmes, and to help supervisors and trainers identify the best ways to help therapists develop further.</w:t>
      </w:r>
    </w:p>
    <w:p w14:paraId="14BD84E4" w14:textId="77777777" w:rsidR="008C7C0B" w:rsidRDefault="008C7C0B" w:rsidP="00364752"/>
    <w:p w14:paraId="6A247FD4" w14:textId="72FB8A6F" w:rsidR="008C7C0B" w:rsidRDefault="007E134D" w:rsidP="00364752">
      <w:r>
        <w:t>Please answer the following</w:t>
      </w:r>
      <w:r w:rsidR="008C7C0B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2"/>
        <w:gridCol w:w="2629"/>
        <w:gridCol w:w="1279"/>
      </w:tblGrid>
      <w:tr w:rsidR="008C7C0B" w14:paraId="4778F07B" w14:textId="77777777" w:rsidTr="008C7C0B">
        <w:tc>
          <w:tcPr>
            <w:tcW w:w="4503" w:type="dxa"/>
          </w:tcPr>
          <w:p w14:paraId="0398A4CC" w14:textId="66D0C6D3" w:rsidR="008C7C0B" w:rsidRPr="00890726" w:rsidRDefault="008C7C0B" w:rsidP="007E134D">
            <w:pPr>
              <w:spacing w:line="276" w:lineRule="auto"/>
              <w:jc w:val="right"/>
            </w:pPr>
            <w:r w:rsidRPr="00890726">
              <w:t>Name:</w:t>
            </w:r>
          </w:p>
        </w:tc>
        <w:tc>
          <w:tcPr>
            <w:tcW w:w="4013" w:type="dxa"/>
            <w:gridSpan w:val="2"/>
          </w:tcPr>
          <w:p w14:paraId="11F6E341" w14:textId="77777777" w:rsidR="008C7C0B" w:rsidRDefault="008C7C0B" w:rsidP="00364752"/>
        </w:tc>
      </w:tr>
      <w:tr w:rsidR="008C7C0B" w14:paraId="0133D2C3" w14:textId="77777777" w:rsidTr="008C7C0B">
        <w:tc>
          <w:tcPr>
            <w:tcW w:w="4503" w:type="dxa"/>
          </w:tcPr>
          <w:p w14:paraId="05AE7D8C" w14:textId="7268897B" w:rsidR="008C7C0B" w:rsidRPr="00890726" w:rsidRDefault="008C7C0B" w:rsidP="007E134D">
            <w:pPr>
              <w:spacing w:line="276" w:lineRule="auto"/>
              <w:jc w:val="right"/>
            </w:pPr>
            <w:r w:rsidRPr="00890726">
              <w:t>Job Title:</w:t>
            </w:r>
          </w:p>
        </w:tc>
        <w:tc>
          <w:tcPr>
            <w:tcW w:w="4013" w:type="dxa"/>
            <w:gridSpan w:val="2"/>
          </w:tcPr>
          <w:p w14:paraId="121315B1" w14:textId="77777777" w:rsidR="008C7C0B" w:rsidRDefault="008C7C0B" w:rsidP="00364752"/>
        </w:tc>
      </w:tr>
      <w:tr w:rsidR="00690975" w14:paraId="4FA537C3" w14:textId="77777777" w:rsidTr="00690975">
        <w:tc>
          <w:tcPr>
            <w:tcW w:w="4503" w:type="dxa"/>
          </w:tcPr>
          <w:p w14:paraId="1D626D3F" w14:textId="0F5552E1" w:rsidR="00690975" w:rsidRPr="00890726" w:rsidRDefault="00690975" w:rsidP="007E134D">
            <w:pPr>
              <w:spacing w:line="276" w:lineRule="auto"/>
              <w:jc w:val="right"/>
            </w:pPr>
            <w:r w:rsidRPr="00890726">
              <w:t>CBT qualification(s):</w:t>
            </w:r>
          </w:p>
        </w:tc>
        <w:tc>
          <w:tcPr>
            <w:tcW w:w="2693" w:type="dxa"/>
            <w:vAlign w:val="center"/>
          </w:tcPr>
          <w:p w14:paraId="575932E4" w14:textId="77777777" w:rsidR="00690975" w:rsidRDefault="00690975" w:rsidP="00690975">
            <w:pPr>
              <w:spacing w:line="360" w:lineRule="auto"/>
            </w:pPr>
            <w:r>
              <w:t>None</w:t>
            </w:r>
          </w:p>
          <w:p w14:paraId="33AB1D73" w14:textId="77777777" w:rsidR="00690975" w:rsidRDefault="00690975" w:rsidP="00690975">
            <w:pPr>
              <w:spacing w:line="360" w:lineRule="auto"/>
            </w:pPr>
            <w:r>
              <w:t>Diploma</w:t>
            </w:r>
          </w:p>
          <w:p w14:paraId="2C2D1CF3" w14:textId="77777777" w:rsidR="00690975" w:rsidRDefault="00690975" w:rsidP="00690975">
            <w:pPr>
              <w:spacing w:line="360" w:lineRule="auto"/>
            </w:pPr>
            <w:r>
              <w:t>Masters</w:t>
            </w:r>
          </w:p>
          <w:p w14:paraId="13A0C81A" w14:textId="2DAD1A7E" w:rsidR="00690975" w:rsidRDefault="00690975" w:rsidP="00690975">
            <w:pPr>
              <w:spacing w:line="360" w:lineRule="auto"/>
            </w:pPr>
            <w:proofErr w:type="spellStart"/>
            <w:r>
              <w:t>DClinPsy</w:t>
            </w:r>
            <w:proofErr w:type="spellEnd"/>
            <w:r>
              <w:t xml:space="preserve"> or equivalent</w:t>
            </w:r>
          </w:p>
          <w:p w14:paraId="0AD1772F" w14:textId="1A293C47" w:rsidR="00690975" w:rsidRDefault="00690975" w:rsidP="00690975">
            <w:pPr>
              <w:spacing w:line="360" w:lineRule="auto"/>
            </w:pPr>
            <w:r>
              <w:t>Other (please specify)</w:t>
            </w:r>
          </w:p>
        </w:tc>
        <w:tc>
          <w:tcPr>
            <w:tcW w:w="1320" w:type="dxa"/>
          </w:tcPr>
          <w:p w14:paraId="3F972F6F" w14:textId="77777777" w:rsidR="00690975" w:rsidRDefault="00690975" w:rsidP="00364752">
            <w:pPr>
              <w:rPr>
                <w:rFonts w:ascii="Menlo Regular" w:eastAsia="MS Gothic" w:hAnsi="Menlo Regular" w:cs="Menlo Regular"/>
                <w:color w:val="000000"/>
                <w:sz w:val="36"/>
              </w:rPr>
            </w:pPr>
            <w:r w:rsidRPr="00690975">
              <w:rPr>
                <w:rFonts w:ascii="Menlo Regular" w:eastAsia="MS Gothic" w:hAnsi="Menlo Regular" w:cs="Menlo Regular"/>
                <w:color w:val="000000"/>
                <w:sz w:val="36"/>
              </w:rPr>
              <w:t>☐</w:t>
            </w:r>
          </w:p>
          <w:p w14:paraId="70813C79" w14:textId="77777777" w:rsidR="00690975" w:rsidRDefault="00690975" w:rsidP="00364752">
            <w:pPr>
              <w:rPr>
                <w:rFonts w:ascii="Menlo Regular" w:eastAsia="MS Gothic" w:hAnsi="Menlo Regular" w:cs="Menlo Regular"/>
                <w:color w:val="000000"/>
                <w:sz w:val="36"/>
              </w:rPr>
            </w:pPr>
            <w:r w:rsidRPr="00690975">
              <w:rPr>
                <w:rFonts w:ascii="Menlo Regular" w:eastAsia="MS Gothic" w:hAnsi="Menlo Regular" w:cs="Menlo Regular"/>
                <w:color w:val="000000"/>
                <w:sz w:val="36"/>
              </w:rPr>
              <w:t>☐</w:t>
            </w:r>
          </w:p>
          <w:p w14:paraId="13CB73C1" w14:textId="77777777" w:rsidR="00690975" w:rsidRDefault="00690975" w:rsidP="00364752">
            <w:pPr>
              <w:rPr>
                <w:rFonts w:ascii="Menlo Regular" w:eastAsia="MS Gothic" w:hAnsi="Menlo Regular" w:cs="Menlo Regular"/>
                <w:color w:val="000000"/>
                <w:sz w:val="36"/>
              </w:rPr>
            </w:pPr>
            <w:r w:rsidRPr="00690975">
              <w:rPr>
                <w:rFonts w:ascii="Menlo Regular" w:eastAsia="MS Gothic" w:hAnsi="Menlo Regular" w:cs="Menlo Regular"/>
                <w:color w:val="000000"/>
                <w:sz w:val="36"/>
              </w:rPr>
              <w:t>☐</w:t>
            </w:r>
          </w:p>
          <w:p w14:paraId="3596FCF7" w14:textId="77777777" w:rsidR="00690975" w:rsidRDefault="00690975" w:rsidP="00364752">
            <w:pPr>
              <w:rPr>
                <w:rFonts w:ascii="Menlo Regular" w:eastAsia="MS Gothic" w:hAnsi="Menlo Regular" w:cs="Menlo Regular"/>
                <w:color w:val="000000"/>
                <w:sz w:val="36"/>
              </w:rPr>
            </w:pPr>
            <w:r w:rsidRPr="00690975">
              <w:rPr>
                <w:rFonts w:ascii="Menlo Regular" w:eastAsia="MS Gothic" w:hAnsi="Menlo Regular" w:cs="Menlo Regular"/>
                <w:color w:val="000000"/>
                <w:sz w:val="36"/>
              </w:rPr>
              <w:t>☐</w:t>
            </w:r>
          </w:p>
          <w:p w14:paraId="6F7B3C2E" w14:textId="77777777" w:rsidR="00690975" w:rsidRDefault="00690975" w:rsidP="00364752">
            <w:pPr>
              <w:rPr>
                <w:rFonts w:ascii="Menlo Regular" w:eastAsia="MS Gothic" w:hAnsi="Menlo Regular" w:cs="Menlo Regular"/>
                <w:color w:val="000000"/>
                <w:sz w:val="36"/>
              </w:rPr>
            </w:pPr>
            <w:r w:rsidRPr="00690975">
              <w:rPr>
                <w:rFonts w:ascii="Menlo Regular" w:eastAsia="MS Gothic" w:hAnsi="Menlo Regular" w:cs="Menlo Regular"/>
                <w:color w:val="000000"/>
                <w:sz w:val="36"/>
              </w:rPr>
              <w:t>☐</w:t>
            </w:r>
          </w:p>
          <w:p w14:paraId="6405DABC" w14:textId="7C735470" w:rsidR="00690975" w:rsidRPr="00690975" w:rsidRDefault="00690975" w:rsidP="00364752"/>
        </w:tc>
      </w:tr>
      <w:tr w:rsidR="008C7C0B" w14:paraId="243B7F42" w14:textId="77777777" w:rsidTr="008C7C0B">
        <w:tc>
          <w:tcPr>
            <w:tcW w:w="4503" w:type="dxa"/>
          </w:tcPr>
          <w:p w14:paraId="3C2943CE" w14:textId="2F6F250D" w:rsidR="008C7C0B" w:rsidRPr="00890726" w:rsidRDefault="008C7C0B" w:rsidP="007E134D">
            <w:pPr>
              <w:spacing w:line="276" w:lineRule="auto"/>
              <w:jc w:val="right"/>
            </w:pPr>
            <w:r w:rsidRPr="00890726">
              <w:t>Number of Years in Qualified Practice:</w:t>
            </w:r>
          </w:p>
        </w:tc>
        <w:tc>
          <w:tcPr>
            <w:tcW w:w="4013" w:type="dxa"/>
            <w:gridSpan w:val="2"/>
          </w:tcPr>
          <w:p w14:paraId="161AFBD3" w14:textId="77777777" w:rsidR="008C7C0B" w:rsidRDefault="008C7C0B" w:rsidP="00364752"/>
        </w:tc>
      </w:tr>
      <w:tr w:rsidR="00690975" w14:paraId="38299C26" w14:textId="77777777" w:rsidTr="008C7C0B">
        <w:tc>
          <w:tcPr>
            <w:tcW w:w="4503" w:type="dxa"/>
          </w:tcPr>
          <w:p w14:paraId="081CDEB6" w14:textId="55ED36D1" w:rsidR="00690975" w:rsidRPr="00890726" w:rsidRDefault="00690975" w:rsidP="007E134D">
            <w:pPr>
              <w:spacing w:line="276" w:lineRule="auto"/>
              <w:jc w:val="right"/>
            </w:pPr>
            <w:r w:rsidRPr="00890726">
              <w:t>Number of years practising CBT:</w:t>
            </w:r>
          </w:p>
        </w:tc>
        <w:tc>
          <w:tcPr>
            <w:tcW w:w="4013" w:type="dxa"/>
            <w:gridSpan w:val="2"/>
          </w:tcPr>
          <w:p w14:paraId="56989F71" w14:textId="77777777" w:rsidR="00690975" w:rsidRDefault="00690975" w:rsidP="00364752"/>
        </w:tc>
      </w:tr>
      <w:tr w:rsidR="008C7C0B" w14:paraId="2FF7B42D" w14:textId="77777777" w:rsidTr="008C7C0B">
        <w:tc>
          <w:tcPr>
            <w:tcW w:w="4503" w:type="dxa"/>
          </w:tcPr>
          <w:p w14:paraId="198DC3E5" w14:textId="085CDAA1" w:rsidR="008C7C0B" w:rsidRPr="00890726" w:rsidRDefault="008C7C0B" w:rsidP="007E134D">
            <w:pPr>
              <w:spacing w:line="276" w:lineRule="auto"/>
              <w:jc w:val="right"/>
            </w:pPr>
            <w:r w:rsidRPr="00890726">
              <w:t>Number of clients treated using guided online CBT treatments:</w:t>
            </w:r>
          </w:p>
        </w:tc>
        <w:tc>
          <w:tcPr>
            <w:tcW w:w="4013" w:type="dxa"/>
            <w:gridSpan w:val="2"/>
          </w:tcPr>
          <w:p w14:paraId="6EA0F584" w14:textId="77777777" w:rsidR="008C7C0B" w:rsidRDefault="008C7C0B" w:rsidP="00364752"/>
        </w:tc>
      </w:tr>
      <w:tr w:rsidR="008C7C0B" w14:paraId="59F21A7F" w14:textId="77777777" w:rsidTr="008C7C0B">
        <w:tc>
          <w:tcPr>
            <w:tcW w:w="4503" w:type="dxa"/>
          </w:tcPr>
          <w:p w14:paraId="4CC7F97D" w14:textId="6D3BF8C6" w:rsidR="008C7C0B" w:rsidRPr="00890726" w:rsidRDefault="008C7C0B" w:rsidP="007E134D">
            <w:pPr>
              <w:spacing w:line="276" w:lineRule="auto"/>
              <w:jc w:val="right"/>
            </w:pPr>
            <w:r w:rsidRPr="00890726">
              <w:t xml:space="preserve">Number of clients treated using </w:t>
            </w:r>
            <w:proofErr w:type="spellStart"/>
            <w:r w:rsidRPr="00890726">
              <w:t>iCT</w:t>
            </w:r>
            <w:proofErr w:type="spellEnd"/>
            <w:r w:rsidRPr="00890726">
              <w:t xml:space="preserve">-SAD: </w:t>
            </w:r>
          </w:p>
        </w:tc>
        <w:tc>
          <w:tcPr>
            <w:tcW w:w="4013" w:type="dxa"/>
            <w:gridSpan w:val="2"/>
          </w:tcPr>
          <w:p w14:paraId="2EBB13C4" w14:textId="77777777" w:rsidR="008C7C0B" w:rsidRDefault="008C7C0B" w:rsidP="00364752"/>
        </w:tc>
      </w:tr>
    </w:tbl>
    <w:p w14:paraId="5B86358C" w14:textId="77777777" w:rsidR="00364752" w:rsidRDefault="00364752" w:rsidP="00364752"/>
    <w:p w14:paraId="75FF9130" w14:textId="5C57B34C" w:rsidR="00813728" w:rsidRPr="00890726" w:rsidRDefault="00813728" w:rsidP="00813728">
      <w:pPr>
        <w:rPr>
          <w:b/>
        </w:rPr>
      </w:pPr>
      <w:r w:rsidRPr="00890726">
        <w:rPr>
          <w:b/>
        </w:rPr>
        <w:t>For each of the therapy</w:t>
      </w:r>
      <w:r w:rsidR="00890726" w:rsidRPr="00890726">
        <w:rPr>
          <w:b/>
        </w:rPr>
        <w:t xml:space="preserve"> skills listed</w:t>
      </w:r>
      <w:r w:rsidR="00BC2CDA">
        <w:rPr>
          <w:b/>
        </w:rPr>
        <w:t xml:space="preserve"> below</w:t>
      </w:r>
      <w:r w:rsidR="00890726" w:rsidRPr="00890726">
        <w:rPr>
          <w:b/>
        </w:rPr>
        <w:t>, please provide two</w:t>
      </w:r>
      <w:r w:rsidR="00BC2CDA">
        <w:rPr>
          <w:b/>
        </w:rPr>
        <w:t xml:space="preserve"> ratings:</w:t>
      </w:r>
    </w:p>
    <w:p w14:paraId="35A0362B" w14:textId="77777777" w:rsidR="00141FC8" w:rsidRDefault="00141FC8"/>
    <w:p w14:paraId="5E4AF0E0" w14:textId="368BE95A" w:rsidR="00141FC8" w:rsidRDefault="007E134D">
      <w:r>
        <w:rPr>
          <w:b/>
        </w:rPr>
        <w:t>Knowledge</w:t>
      </w:r>
      <w:r w:rsidR="00141FC8" w:rsidRPr="00141FC8">
        <w:rPr>
          <w:b/>
        </w:rPr>
        <w:t>:</w:t>
      </w:r>
      <w:r w:rsidR="00141FC8">
        <w:t xml:space="preserve"> </w:t>
      </w:r>
      <w:r>
        <w:t>Currently, h</w:t>
      </w:r>
      <w:r w:rsidR="00141FC8">
        <w:t>ow much do you know about the skill or technique?</w:t>
      </w:r>
    </w:p>
    <w:p w14:paraId="5DCD976C" w14:textId="77777777" w:rsidR="00341B95" w:rsidRDefault="00341B95"/>
    <w:tbl>
      <w:tblPr>
        <w:tblW w:w="9775" w:type="dxa"/>
        <w:jc w:val="center"/>
        <w:tblLook w:val="04A0" w:firstRow="1" w:lastRow="0" w:firstColumn="1" w:lastColumn="0" w:noHBand="0" w:noVBand="1"/>
      </w:tblPr>
      <w:tblGrid>
        <w:gridCol w:w="1155"/>
        <w:gridCol w:w="1000"/>
        <w:gridCol w:w="1155"/>
        <w:gridCol w:w="1000"/>
        <w:gridCol w:w="1155"/>
        <w:gridCol w:w="1000"/>
        <w:gridCol w:w="1155"/>
        <w:gridCol w:w="1000"/>
        <w:gridCol w:w="1155"/>
      </w:tblGrid>
      <w:tr w:rsidR="00CE47CE" w:rsidRPr="00CE47CE" w14:paraId="529F734F" w14:textId="77777777" w:rsidTr="00CE47CE">
        <w:trPr>
          <w:trHeight w:val="30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A46FD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470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E48B2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FD1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F5E3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ABE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3C41E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C79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AA52C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8</w:t>
            </w:r>
          </w:p>
        </w:tc>
      </w:tr>
      <w:tr w:rsidR="00CE47CE" w:rsidRPr="00CE47CE" w14:paraId="27081C40" w14:textId="77777777" w:rsidTr="00CE47CE">
        <w:trPr>
          <w:trHeight w:val="6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6DDF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>No knowled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EB7C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EE55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>Limited knowled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F723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E5C3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>Some knowled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40FA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0C08B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>Good knowled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4294" w14:textId="77777777" w:rsidR="00CE47CE" w:rsidRPr="00CE47CE" w:rsidRDefault="00CE47CE" w:rsidP="00CE47C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1F670" w14:textId="77777777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>Extensive knowledge</w:t>
            </w:r>
          </w:p>
        </w:tc>
      </w:tr>
    </w:tbl>
    <w:p w14:paraId="38EFA620" w14:textId="51F6ACB5" w:rsidR="00141FC8" w:rsidRDefault="007E134D">
      <w:r>
        <w:rPr>
          <w:b/>
        </w:rPr>
        <w:t>Skills</w:t>
      </w:r>
      <w:r w:rsidR="00141FC8" w:rsidRPr="00141FC8">
        <w:rPr>
          <w:b/>
        </w:rPr>
        <w:t>:</w:t>
      </w:r>
      <w:r>
        <w:t xml:space="preserve"> Currently, h</w:t>
      </w:r>
      <w:r w:rsidR="00141FC8">
        <w:t xml:space="preserve">ow well </w:t>
      </w:r>
      <w:r w:rsidR="007B4005">
        <w:t xml:space="preserve">do you think you can </w:t>
      </w:r>
      <w:r w:rsidR="00141FC8">
        <w:t>apply the skill or technique?</w:t>
      </w:r>
    </w:p>
    <w:p w14:paraId="3336E8F2" w14:textId="77777777" w:rsidR="00341B95" w:rsidRDefault="00341B95"/>
    <w:tbl>
      <w:tblPr>
        <w:tblW w:w="9775" w:type="dxa"/>
        <w:jc w:val="center"/>
        <w:tblLook w:val="04A0" w:firstRow="1" w:lastRow="0" w:firstColumn="1" w:lastColumn="0" w:noHBand="0" w:noVBand="1"/>
      </w:tblPr>
      <w:tblGrid>
        <w:gridCol w:w="1155"/>
        <w:gridCol w:w="1000"/>
        <w:gridCol w:w="1155"/>
        <w:gridCol w:w="1000"/>
        <w:gridCol w:w="1155"/>
        <w:gridCol w:w="1000"/>
        <w:gridCol w:w="1155"/>
        <w:gridCol w:w="1000"/>
        <w:gridCol w:w="1155"/>
      </w:tblGrid>
      <w:tr w:rsidR="00CE47CE" w:rsidRPr="00CE47CE" w14:paraId="3140C18C" w14:textId="77777777" w:rsidTr="00270DF8">
        <w:trPr>
          <w:trHeight w:val="30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BAF55" w14:textId="77777777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EED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5C23" w14:textId="77777777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63E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6ED0" w14:textId="77777777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470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1C1E" w14:textId="77777777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3E9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7CE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979C1" w14:textId="77777777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E47CE">
              <w:rPr>
                <w:rFonts w:ascii="Cambria" w:eastAsia="Times New Roman" w:hAnsi="Cambria" w:cs="Times New Roman"/>
                <w:b/>
                <w:bCs/>
                <w:color w:val="000000"/>
              </w:rPr>
              <w:t>8</w:t>
            </w:r>
          </w:p>
        </w:tc>
      </w:tr>
      <w:tr w:rsidR="00CE47CE" w:rsidRPr="00CE47CE" w14:paraId="682C2D9A" w14:textId="77777777" w:rsidTr="00270DF8">
        <w:trPr>
          <w:trHeight w:val="6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E8EF" w14:textId="75BC7A46" w:rsidR="00CE47CE" w:rsidRPr="00CE47CE" w:rsidRDefault="00CE47CE" w:rsidP="00CE47C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No </w:t>
            </w:r>
            <w:r>
              <w:rPr>
                <w:rFonts w:ascii="Cambria" w:eastAsia="Times New Roman" w:hAnsi="Cambria" w:cs="Times New Roman"/>
                <w:color w:val="000000"/>
                <w:sz w:val="20"/>
              </w:rPr>
              <w:t>skil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E0D4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71437" w14:textId="6595D07E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Limited </w:t>
            </w:r>
            <w:r>
              <w:rPr>
                <w:rFonts w:ascii="Cambria" w:eastAsia="Times New Roman" w:hAnsi="Cambria" w:cs="Times New Roman"/>
                <w:color w:val="000000"/>
                <w:sz w:val="20"/>
              </w:rPr>
              <w:t>skil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245F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38A9" w14:textId="395B4F2C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Some </w:t>
            </w:r>
            <w:r>
              <w:rPr>
                <w:rFonts w:ascii="Cambria" w:eastAsia="Times New Roman" w:hAnsi="Cambria" w:cs="Times New Roman"/>
                <w:color w:val="000000"/>
                <w:sz w:val="20"/>
              </w:rPr>
              <w:t>skil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97AA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440A8" w14:textId="36710B0D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ood </w:t>
            </w:r>
            <w:r>
              <w:rPr>
                <w:rFonts w:ascii="Cambria" w:eastAsia="Times New Roman" w:hAnsi="Cambria" w:cs="Times New Roman"/>
                <w:color w:val="000000"/>
                <w:sz w:val="20"/>
              </w:rPr>
              <w:t>skil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3615" w14:textId="77777777" w:rsidR="00CE47CE" w:rsidRPr="00CE47CE" w:rsidRDefault="00CE47CE" w:rsidP="00270DF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4C7A8" w14:textId="083E40EC" w:rsidR="00CE47CE" w:rsidRPr="00CE47CE" w:rsidRDefault="00CE47CE" w:rsidP="00270DF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CE47CE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Extensive </w:t>
            </w:r>
            <w:r>
              <w:rPr>
                <w:rFonts w:ascii="Cambria" w:eastAsia="Times New Roman" w:hAnsi="Cambria" w:cs="Times New Roman"/>
                <w:color w:val="000000"/>
                <w:sz w:val="20"/>
              </w:rPr>
              <w:t>skills</w:t>
            </w:r>
          </w:p>
        </w:tc>
      </w:tr>
    </w:tbl>
    <w:p w14:paraId="2B36DE91" w14:textId="39D0FE3B" w:rsidR="00E76269" w:rsidRDefault="00A403DD">
      <w:pPr>
        <w:rPr>
          <w:b/>
        </w:rPr>
      </w:pPr>
      <w:r w:rsidRPr="001D034C">
        <w:rPr>
          <w:b/>
        </w:rPr>
        <w:t>Part 1: General</w:t>
      </w:r>
      <w:r>
        <w:rPr>
          <w:b/>
        </w:rPr>
        <w:t xml:space="preserve"> Online</w:t>
      </w:r>
      <w:r w:rsidRPr="001D034C">
        <w:rPr>
          <w:b/>
        </w:rPr>
        <w:t xml:space="preserve"> Skills</w:t>
      </w:r>
    </w:p>
    <w:p w14:paraId="21B5EF68" w14:textId="77777777" w:rsidR="00A403DD" w:rsidRPr="001D034C" w:rsidRDefault="00A403DD">
      <w:pPr>
        <w:rPr>
          <w:b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6204"/>
        <w:gridCol w:w="1559"/>
        <w:gridCol w:w="850"/>
      </w:tblGrid>
      <w:tr w:rsidR="00CD2295" w14:paraId="4DFDE096" w14:textId="77777777" w:rsidTr="008C7309">
        <w:trPr>
          <w:cantSplit/>
        </w:trPr>
        <w:tc>
          <w:tcPr>
            <w:tcW w:w="6204" w:type="dxa"/>
          </w:tcPr>
          <w:p w14:paraId="6EB7C8E7" w14:textId="77777777" w:rsidR="00CD2295" w:rsidRDefault="00CD2295" w:rsidP="001D034C"/>
          <w:p w14:paraId="36F68B47" w14:textId="73C63971" w:rsidR="007D00F4" w:rsidRPr="007D00F4" w:rsidRDefault="007D00F4" w:rsidP="007D00F4">
            <w:bookmarkStart w:id="0" w:name="_GoBack"/>
            <w:bookmarkEnd w:id="0"/>
          </w:p>
        </w:tc>
        <w:tc>
          <w:tcPr>
            <w:tcW w:w="1559" w:type="dxa"/>
          </w:tcPr>
          <w:p w14:paraId="5BAE37AE" w14:textId="77777777" w:rsidR="00CD2295" w:rsidRDefault="00CD2295" w:rsidP="001D034C">
            <w:pPr>
              <w:rPr>
                <w:b/>
              </w:rPr>
            </w:pPr>
            <w:r>
              <w:rPr>
                <w:b/>
              </w:rPr>
              <w:t>Knowledge</w:t>
            </w:r>
          </w:p>
          <w:p w14:paraId="714CC66F" w14:textId="459AF251" w:rsidR="00A403DD" w:rsidRPr="002A7F8F" w:rsidRDefault="00A403DD" w:rsidP="001D034C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  <w:tc>
          <w:tcPr>
            <w:tcW w:w="850" w:type="dxa"/>
          </w:tcPr>
          <w:p w14:paraId="644EDAAD" w14:textId="77777777" w:rsidR="00CD2295" w:rsidRDefault="00CD2295" w:rsidP="001D034C">
            <w:pPr>
              <w:rPr>
                <w:b/>
              </w:rPr>
            </w:pPr>
            <w:r>
              <w:rPr>
                <w:b/>
              </w:rPr>
              <w:t>Skills</w:t>
            </w:r>
          </w:p>
          <w:p w14:paraId="1262DCCE" w14:textId="4028031A" w:rsidR="00A403DD" w:rsidRPr="002A7F8F" w:rsidRDefault="00A403DD" w:rsidP="001D034C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</w:tr>
      <w:tr w:rsidR="008C7309" w14:paraId="67736D69" w14:textId="77777777" w:rsidTr="008C7309">
        <w:trPr>
          <w:cantSplit/>
        </w:trPr>
        <w:tc>
          <w:tcPr>
            <w:tcW w:w="6204" w:type="dxa"/>
          </w:tcPr>
          <w:p w14:paraId="48CC5D76" w14:textId="1ADF9F3D" w:rsidR="007D00F4" w:rsidRPr="007D00F4" w:rsidRDefault="008C7309" w:rsidP="007D00F4">
            <w:r>
              <w:t>Developing and maintaining client engagement with the online programme</w:t>
            </w:r>
          </w:p>
        </w:tc>
        <w:tc>
          <w:tcPr>
            <w:tcW w:w="1559" w:type="dxa"/>
          </w:tcPr>
          <w:p w14:paraId="632A5587" w14:textId="77777777" w:rsidR="008C7309" w:rsidRDefault="008C7309" w:rsidP="001D034C"/>
        </w:tc>
        <w:tc>
          <w:tcPr>
            <w:tcW w:w="850" w:type="dxa"/>
          </w:tcPr>
          <w:p w14:paraId="6A1FF7D4" w14:textId="77777777" w:rsidR="008C7309" w:rsidRDefault="008C7309" w:rsidP="001D034C"/>
        </w:tc>
      </w:tr>
      <w:tr w:rsidR="008C7309" w14:paraId="334A2DE2" w14:textId="77777777" w:rsidTr="008C7309">
        <w:trPr>
          <w:cantSplit/>
        </w:trPr>
        <w:tc>
          <w:tcPr>
            <w:tcW w:w="6204" w:type="dxa"/>
          </w:tcPr>
          <w:p w14:paraId="1F9DBFCC" w14:textId="0FEC9A57" w:rsidR="007D00F4" w:rsidRPr="007D00F4" w:rsidRDefault="008C7309" w:rsidP="007D00F4">
            <w:r>
              <w:t>Developing and maintaining a supportive online therapeutic relationship with the client</w:t>
            </w:r>
          </w:p>
        </w:tc>
        <w:tc>
          <w:tcPr>
            <w:tcW w:w="1559" w:type="dxa"/>
          </w:tcPr>
          <w:p w14:paraId="354740BE" w14:textId="77777777" w:rsidR="008C7309" w:rsidRDefault="008C7309" w:rsidP="001D034C"/>
        </w:tc>
        <w:tc>
          <w:tcPr>
            <w:tcW w:w="850" w:type="dxa"/>
          </w:tcPr>
          <w:p w14:paraId="00C35ED3" w14:textId="29657BB3" w:rsidR="008C7309" w:rsidRDefault="008C7309" w:rsidP="001D034C"/>
        </w:tc>
      </w:tr>
      <w:tr w:rsidR="00507CD0" w14:paraId="330AD992" w14:textId="77777777" w:rsidTr="008C7309">
        <w:trPr>
          <w:cantSplit/>
        </w:trPr>
        <w:tc>
          <w:tcPr>
            <w:tcW w:w="6204" w:type="dxa"/>
          </w:tcPr>
          <w:p w14:paraId="73CA6469" w14:textId="77777777" w:rsidR="00507CD0" w:rsidRDefault="00507CD0" w:rsidP="00507CD0">
            <w:r>
              <w:lastRenderedPageBreak/>
              <w:t>Reviewing clients’ work on the site in detail</w:t>
            </w:r>
          </w:p>
          <w:p w14:paraId="4F6A967F" w14:textId="77777777" w:rsidR="00507CD0" w:rsidRDefault="00507CD0" w:rsidP="001D034C"/>
        </w:tc>
        <w:tc>
          <w:tcPr>
            <w:tcW w:w="1559" w:type="dxa"/>
          </w:tcPr>
          <w:p w14:paraId="471C631F" w14:textId="77777777" w:rsidR="00507CD0" w:rsidRDefault="00507CD0" w:rsidP="001D034C"/>
        </w:tc>
        <w:tc>
          <w:tcPr>
            <w:tcW w:w="850" w:type="dxa"/>
          </w:tcPr>
          <w:p w14:paraId="27138610" w14:textId="77777777" w:rsidR="00507CD0" w:rsidRDefault="00507CD0" w:rsidP="001D034C"/>
        </w:tc>
      </w:tr>
      <w:tr w:rsidR="008C7309" w14:paraId="46D2BD2E" w14:textId="77777777" w:rsidTr="008C7309">
        <w:trPr>
          <w:cantSplit/>
        </w:trPr>
        <w:tc>
          <w:tcPr>
            <w:tcW w:w="6204" w:type="dxa"/>
          </w:tcPr>
          <w:p w14:paraId="0887B0DE" w14:textId="75A033E4" w:rsidR="008C7309" w:rsidRDefault="008C7309" w:rsidP="001D034C">
            <w:r>
              <w:t>Identifying and addressing potential barriers to progress using the online programme</w:t>
            </w:r>
          </w:p>
        </w:tc>
        <w:tc>
          <w:tcPr>
            <w:tcW w:w="1559" w:type="dxa"/>
          </w:tcPr>
          <w:p w14:paraId="5898D83D" w14:textId="77777777" w:rsidR="008C7309" w:rsidRDefault="008C7309" w:rsidP="001D034C"/>
        </w:tc>
        <w:tc>
          <w:tcPr>
            <w:tcW w:w="850" w:type="dxa"/>
          </w:tcPr>
          <w:p w14:paraId="7AAC80B6" w14:textId="77777777" w:rsidR="008C7309" w:rsidRDefault="008C7309" w:rsidP="001D034C"/>
        </w:tc>
      </w:tr>
      <w:tr w:rsidR="008C7309" w14:paraId="6220C8AD" w14:textId="77777777" w:rsidTr="008C7309">
        <w:trPr>
          <w:cantSplit/>
        </w:trPr>
        <w:tc>
          <w:tcPr>
            <w:tcW w:w="6204" w:type="dxa"/>
          </w:tcPr>
          <w:p w14:paraId="3FCF1849" w14:textId="5A74E6CC" w:rsidR="008C7309" w:rsidRDefault="008C7309" w:rsidP="001D034C">
            <w:r>
              <w:t>Supporting clients to extract the key messages and learning from therapy activities</w:t>
            </w:r>
          </w:p>
        </w:tc>
        <w:tc>
          <w:tcPr>
            <w:tcW w:w="1559" w:type="dxa"/>
          </w:tcPr>
          <w:p w14:paraId="4ABED7C2" w14:textId="77777777" w:rsidR="008C7309" w:rsidRDefault="008C7309" w:rsidP="001D034C"/>
        </w:tc>
        <w:tc>
          <w:tcPr>
            <w:tcW w:w="850" w:type="dxa"/>
          </w:tcPr>
          <w:p w14:paraId="083EC35A" w14:textId="098B9424" w:rsidR="008C7309" w:rsidRDefault="008C7309" w:rsidP="001D034C"/>
        </w:tc>
      </w:tr>
      <w:tr w:rsidR="008C7309" w14:paraId="5F55833B" w14:textId="77777777" w:rsidTr="008C7309">
        <w:trPr>
          <w:cantSplit/>
        </w:trPr>
        <w:tc>
          <w:tcPr>
            <w:tcW w:w="6204" w:type="dxa"/>
          </w:tcPr>
          <w:p w14:paraId="1EBF889D" w14:textId="7D0E945D" w:rsidR="008C7309" w:rsidRDefault="008C7309" w:rsidP="001D034C">
            <w:r>
              <w:t>Contacting clients with appropriate frequency and regularity</w:t>
            </w:r>
          </w:p>
        </w:tc>
        <w:tc>
          <w:tcPr>
            <w:tcW w:w="1559" w:type="dxa"/>
          </w:tcPr>
          <w:p w14:paraId="30DC155D" w14:textId="77777777" w:rsidR="008C7309" w:rsidRDefault="008C7309" w:rsidP="001D034C"/>
        </w:tc>
        <w:tc>
          <w:tcPr>
            <w:tcW w:w="850" w:type="dxa"/>
          </w:tcPr>
          <w:p w14:paraId="237C0E94" w14:textId="16680D8A" w:rsidR="008C7309" w:rsidRDefault="008C7309" w:rsidP="001D034C"/>
        </w:tc>
      </w:tr>
      <w:tr w:rsidR="008C7309" w14:paraId="061DE58E" w14:textId="77777777" w:rsidTr="008C7309">
        <w:trPr>
          <w:cantSplit/>
        </w:trPr>
        <w:tc>
          <w:tcPr>
            <w:tcW w:w="6204" w:type="dxa"/>
          </w:tcPr>
          <w:p w14:paraId="2E632FAE" w14:textId="55C18482" w:rsidR="008C7309" w:rsidRDefault="008C7309" w:rsidP="007B4005">
            <w:r>
              <w:t>Writing messages that effectively support and guide clients through the programme</w:t>
            </w:r>
          </w:p>
        </w:tc>
        <w:tc>
          <w:tcPr>
            <w:tcW w:w="1559" w:type="dxa"/>
          </w:tcPr>
          <w:p w14:paraId="2E2900A7" w14:textId="77777777" w:rsidR="008C7309" w:rsidRDefault="008C7309" w:rsidP="001D034C"/>
        </w:tc>
        <w:tc>
          <w:tcPr>
            <w:tcW w:w="850" w:type="dxa"/>
          </w:tcPr>
          <w:p w14:paraId="760AC35B" w14:textId="77777777" w:rsidR="008C7309" w:rsidRDefault="008C7309" w:rsidP="001D034C"/>
        </w:tc>
      </w:tr>
      <w:tr w:rsidR="008C7309" w14:paraId="21FEC111" w14:textId="77777777" w:rsidTr="008C7309">
        <w:trPr>
          <w:cantSplit/>
        </w:trPr>
        <w:tc>
          <w:tcPr>
            <w:tcW w:w="6204" w:type="dxa"/>
          </w:tcPr>
          <w:p w14:paraId="5D88C5C9" w14:textId="5D012BD6" w:rsidR="008C7309" w:rsidRDefault="008C7309" w:rsidP="001D034C">
            <w:r>
              <w:t>Managing situations where clients are not completing work on the site, and/or not responding to messages</w:t>
            </w:r>
          </w:p>
        </w:tc>
        <w:tc>
          <w:tcPr>
            <w:tcW w:w="1559" w:type="dxa"/>
          </w:tcPr>
          <w:p w14:paraId="63188F07" w14:textId="77777777" w:rsidR="008C7309" w:rsidRDefault="008C7309" w:rsidP="001D034C"/>
        </w:tc>
        <w:tc>
          <w:tcPr>
            <w:tcW w:w="850" w:type="dxa"/>
          </w:tcPr>
          <w:p w14:paraId="4033E5AC" w14:textId="77777777" w:rsidR="008C7309" w:rsidRDefault="008C7309" w:rsidP="001D034C"/>
        </w:tc>
      </w:tr>
      <w:tr w:rsidR="008C7309" w14:paraId="25C48474" w14:textId="77777777" w:rsidTr="008C7309">
        <w:trPr>
          <w:cantSplit/>
        </w:trPr>
        <w:tc>
          <w:tcPr>
            <w:tcW w:w="6204" w:type="dxa"/>
          </w:tcPr>
          <w:p w14:paraId="23A08E18" w14:textId="51ABEA14" w:rsidR="008C7309" w:rsidRDefault="008C7309" w:rsidP="001D034C">
            <w:r>
              <w:t>Maintaining clear and detailed therapy notes for online clients</w:t>
            </w:r>
          </w:p>
        </w:tc>
        <w:tc>
          <w:tcPr>
            <w:tcW w:w="1559" w:type="dxa"/>
          </w:tcPr>
          <w:p w14:paraId="6177EFAE" w14:textId="77777777" w:rsidR="008C7309" w:rsidRDefault="008C7309" w:rsidP="001D034C"/>
        </w:tc>
        <w:tc>
          <w:tcPr>
            <w:tcW w:w="850" w:type="dxa"/>
          </w:tcPr>
          <w:p w14:paraId="5132D28E" w14:textId="77777777" w:rsidR="008C7309" w:rsidRDefault="008C7309" w:rsidP="001D034C"/>
        </w:tc>
      </w:tr>
      <w:tr w:rsidR="008C7309" w14:paraId="2A8B21DD" w14:textId="77777777" w:rsidTr="008C7309">
        <w:trPr>
          <w:cantSplit/>
        </w:trPr>
        <w:tc>
          <w:tcPr>
            <w:tcW w:w="6204" w:type="dxa"/>
          </w:tcPr>
          <w:p w14:paraId="08C4887B" w14:textId="77777777" w:rsidR="008C7309" w:rsidRDefault="008C7309" w:rsidP="001D034C">
            <w:r>
              <w:t>Using supervision effectively in relation to online clients</w:t>
            </w:r>
          </w:p>
          <w:p w14:paraId="08D90B3C" w14:textId="4B3FD5A2" w:rsidR="00A403DD" w:rsidRDefault="00A403DD" w:rsidP="001D034C"/>
        </w:tc>
        <w:tc>
          <w:tcPr>
            <w:tcW w:w="1559" w:type="dxa"/>
          </w:tcPr>
          <w:p w14:paraId="0990A809" w14:textId="77777777" w:rsidR="008C7309" w:rsidRDefault="008C7309" w:rsidP="001D034C"/>
        </w:tc>
        <w:tc>
          <w:tcPr>
            <w:tcW w:w="850" w:type="dxa"/>
          </w:tcPr>
          <w:p w14:paraId="0D8B0D55" w14:textId="77777777" w:rsidR="008C7309" w:rsidRDefault="008C7309" w:rsidP="001D034C"/>
        </w:tc>
      </w:tr>
      <w:tr w:rsidR="008C7309" w14:paraId="2FB51BA6" w14:textId="77777777" w:rsidTr="008C7309">
        <w:trPr>
          <w:cantSplit/>
        </w:trPr>
        <w:tc>
          <w:tcPr>
            <w:tcW w:w="6204" w:type="dxa"/>
          </w:tcPr>
          <w:p w14:paraId="6E984B31" w14:textId="6AF395EB" w:rsidR="008C7309" w:rsidRDefault="008C7309" w:rsidP="001D034C">
            <w:r>
              <w:t>Helping clients navigate and use the site content and technical features</w:t>
            </w:r>
          </w:p>
        </w:tc>
        <w:tc>
          <w:tcPr>
            <w:tcW w:w="1559" w:type="dxa"/>
          </w:tcPr>
          <w:p w14:paraId="716DA902" w14:textId="77777777" w:rsidR="008C7309" w:rsidRDefault="008C7309" w:rsidP="001D034C"/>
        </w:tc>
        <w:tc>
          <w:tcPr>
            <w:tcW w:w="850" w:type="dxa"/>
          </w:tcPr>
          <w:p w14:paraId="0E4E58DD" w14:textId="062C6D66" w:rsidR="008C7309" w:rsidRDefault="008C7309" w:rsidP="001D034C"/>
        </w:tc>
      </w:tr>
    </w:tbl>
    <w:p w14:paraId="15982215" w14:textId="77777777" w:rsidR="00D25A15" w:rsidRDefault="00D25A15"/>
    <w:p w14:paraId="08602FE3" w14:textId="0EACAFF5" w:rsidR="00D25A15" w:rsidRPr="00205902" w:rsidRDefault="00D25A15">
      <w:pPr>
        <w:rPr>
          <w:b/>
        </w:rPr>
      </w:pPr>
      <w:r w:rsidRPr="00205902">
        <w:rPr>
          <w:b/>
        </w:rPr>
        <w:t xml:space="preserve">Part 2: </w:t>
      </w:r>
      <w:proofErr w:type="spellStart"/>
      <w:r w:rsidRPr="00205902">
        <w:rPr>
          <w:b/>
        </w:rPr>
        <w:t>iCT</w:t>
      </w:r>
      <w:proofErr w:type="spellEnd"/>
      <w:r w:rsidRPr="00205902">
        <w:rPr>
          <w:b/>
        </w:rPr>
        <w:t>-SAD Specific Skills</w:t>
      </w:r>
    </w:p>
    <w:p w14:paraId="11E70F64" w14:textId="77777777" w:rsidR="00D25A15" w:rsidRDefault="00D25A15"/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6204"/>
        <w:gridCol w:w="1559"/>
        <w:gridCol w:w="850"/>
      </w:tblGrid>
      <w:tr w:rsidR="00A403DD" w14:paraId="650A41A6" w14:textId="77777777" w:rsidTr="00CD2295">
        <w:tc>
          <w:tcPr>
            <w:tcW w:w="6204" w:type="dxa"/>
          </w:tcPr>
          <w:p w14:paraId="2886C365" w14:textId="48C1526F" w:rsidR="00A403DD" w:rsidRPr="002A49A8" w:rsidRDefault="00A403DD" w:rsidP="005747BA">
            <w:pPr>
              <w:rPr>
                <w:b/>
              </w:rPr>
            </w:pPr>
            <w:r w:rsidRPr="002A49A8">
              <w:rPr>
                <w:b/>
              </w:rPr>
              <w:t>Phone</w:t>
            </w:r>
            <w:r>
              <w:rPr>
                <w:b/>
              </w:rPr>
              <w:t xml:space="preserve"> </w:t>
            </w:r>
            <w:r w:rsidRPr="002A49A8">
              <w:rPr>
                <w:b/>
              </w:rPr>
              <w:t>calls</w:t>
            </w:r>
          </w:p>
        </w:tc>
        <w:tc>
          <w:tcPr>
            <w:tcW w:w="1559" w:type="dxa"/>
          </w:tcPr>
          <w:p w14:paraId="44C31ACC" w14:textId="77777777" w:rsidR="00A403DD" w:rsidRDefault="00A403DD" w:rsidP="00507CD0">
            <w:pPr>
              <w:rPr>
                <w:b/>
              </w:rPr>
            </w:pPr>
            <w:r>
              <w:rPr>
                <w:b/>
              </w:rPr>
              <w:t>Knowledge</w:t>
            </w:r>
          </w:p>
          <w:p w14:paraId="44FBAD34" w14:textId="0BE7EB4A" w:rsidR="00A403DD" w:rsidRPr="002A7F8F" w:rsidRDefault="00A403DD" w:rsidP="005747BA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  <w:tc>
          <w:tcPr>
            <w:tcW w:w="850" w:type="dxa"/>
          </w:tcPr>
          <w:p w14:paraId="6200D834" w14:textId="77777777" w:rsidR="00A403DD" w:rsidRDefault="00A403DD" w:rsidP="00507CD0">
            <w:pPr>
              <w:rPr>
                <w:b/>
              </w:rPr>
            </w:pPr>
            <w:r>
              <w:rPr>
                <w:b/>
              </w:rPr>
              <w:t>Skills</w:t>
            </w:r>
          </w:p>
          <w:p w14:paraId="4EFB7E20" w14:textId="55732D70" w:rsidR="00A403DD" w:rsidRPr="002A7F8F" w:rsidRDefault="00A403DD" w:rsidP="005747BA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</w:tr>
      <w:tr w:rsidR="00CD2295" w14:paraId="337D49D1" w14:textId="77777777" w:rsidTr="00CD2295">
        <w:tc>
          <w:tcPr>
            <w:tcW w:w="6204" w:type="dxa"/>
          </w:tcPr>
          <w:p w14:paraId="5585781C" w14:textId="4D2B7912" w:rsidR="00CD2295" w:rsidRDefault="00CD2295" w:rsidP="005747BA">
            <w:r>
              <w:t>Scheduling phone calls appropriately based on the treatment protocol</w:t>
            </w:r>
          </w:p>
        </w:tc>
        <w:tc>
          <w:tcPr>
            <w:tcW w:w="1559" w:type="dxa"/>
          </w:tcPr>
          <w:p w14:paraId="0D7F5EAB" w14:textId="77777777" w:rsidR="00CD2295" w:rsidRDefault="00CD2295" w:rsidP="005747BA"/>
        </w:tc>
        <w:tc>
          <w:tcPr>
            <w:tcW w:w="850" w:type="dxa"/>
          </w:tcPr>
          <w:p w14:paraId="3EDDD8C9" w14:textId="06307EDC" w:rsidR="00CD2295" w:rsidRDefault="00CD2295" w:rsidP="005747BA"/>
        </w:tc>
      </w:tr>
      <w:tr w:rsidR="00CD2295" w14:paraId="73FC36FB" w14:textId="77777777" w:rsidTr="00CD2295">
        <w:tc>
          <w:tcPr>
            <w:tcW w:w="6204" w:type="dxa"/>
          </w:tcPr>
          <w:p w14:paraId="6885B09D" w14:textId="7D652004" w:rsidR="00CD2295" w:rsidRDefault="00CD2295" w:rsidP="005747BA">
            <w:r>
              <w:t>Setting an appropriate agenda for each call</w:t>
            </w:r>
            <w:r w:rsidR="00A11B39">
              <w:t>, prioritising the most important content</w:t>
            </w:r>
          </w:p>
        </w:tc>
        <w:tc>
          <w:tcPr>
            <w:tcW w:w="1559" w:type="dxa"/>
          </w:tcPr>
          <w:p w14:paraId="6DF37B4B" w14:textId="77777777" w:rsidR="00CD2295" w:rsidRDefault="00CD2295" w:rsidP="005747BA"/>
        </w:tc>
        <w:tc>
          <w:tcPr>
            <w:tcW w:w="850" w:type="dxa"/>
          </w:tcPr>
          <w:p w14:paraId="255D8F53" w14:textId="6A5F880E" w:rsidR="00CD2295" w:rsidRDefault="00CD2295" w:rsidP="005747BA"/>
        </w:tc>
      </w:tr>
      <w:tr w:rsidR="00CD2295" w14:paraId="5ADE0EFC" w14:textId="77777777" w:rsidTr="00CD2295">
        <w:tc>
          <w:tcPr>
            <w:tcW w:w="6204" w:type="dxa"/>
          </w:tcPr>
          <w:p w14:paraId="76B49625" w14:textId="77777777" w:rsidR="00CD2295" w:rsidRDefault="00CD2295" w:rsidP="005747BA">
            <w:r>
              <w:t>Making reference back to appropriate module content</w:t>
            </w:r>
          </w:p>
          <w:p w14:paraId="798F3218" w14:textId="22D33365" w:rsidR="00A403DD" w:rsidRDefault="00A403DD" w:rsidP="005747BA"/>
        </w:tc>
        <w:tc>
          <w:tcPr>
            <w:tcW w:w="1559" w:type="dxa"/>
          </w:tcPr>
          <w:p w14:paraId="65AF285F" w14:textId="77777777" w:rsidR="00CD2295" w:rsidRDefault="00CD2295" w:rsidP="005747BA"/>
        </w:tc>
        <w:tc>
          <w:tcPr>
            <w:tcW w:w="850" w:type="dxa"/>
          </w:tcPr>
          <w:p w14:paraId="2C7C1865" w14:textId="391B4191" w:rsidR="00CD2295" w:rsidRDefault="00CD2295" w:rsidP="005747BA"/>
        </w:tc>
      </w:tr>
      <w:tr w:rsidR="00CD2295" w14:paraId="4949BC90" w14:textId="77777777" w:rsidTr="00CD2295">
        <w:tc>
          <w:tcPr>
            <w:tcW w:w="6204" w:type="dxa"/>
          </w:tcPr>
          <w:p w14:paraId="13F1BFC1" w14:textId="22D8BD18" w:rsidR="00CD2295" w:rsidRDefault="00CD2295" w:rsidP="005747BA">
            <w:r>
              <w:t>Agreeing appropriate homework/action points, with associated timescales</w:t>
            </w:r>
          </w:p>
        </w:tc>
        <w:tc>
          <w:tcPr>
            <w:tcW w:w="1559" w:type="dxa"/>
          </w:tcPr>
          <w:p w14:paraId="7BDE6ADA" w14:textId="77777777" w:rsidR="00CD2295" w:rsidRDefault="00CD2295" w:rsidP="005747BA"/>
        </w:tc>
        <w:tc>
          <w:tcPr>
            <w:tcW w:w="850" w:type="dxa"/>
          </w:tcPr>
          <w:p w14:paraId="0EBDD860" w14:textId="0BACB668" w:rsidR="00CD2295" w:rsidRDefault="00CD2295" w:rsidP="005747BA"/>
        </w:tc>
      </w:tr>
      <w:tr w:rsidR="00A11B39" w14:paraId="66CA8DDC" w14:textId="77777777" w:rsidTr="00CD2295">
        <w:tc>
          <w:tcPr>
            <w:tcW w:w="6204" w:type="dxa"/>
          </w:tcPr>
          <w:p w14:paraId="44105D2D" w14:textId="3EAA4DD3" w:rsidR="00A11B39" w:rsidRDefault="00A11B39" w:rsidP="00A36D88">
            <w:r>
              <w:t>Keeping phone calls to their allotted duration (15-20 minutes)</w:t>
            </w:r>
          </w:p>
        </w:tc>
        <w:tc>
          <w:tcPr>
            <w:tcW w:w="1559" w:type="dxa"/>
          </w:tcPr>
          <w:p w14:paraId="42D36934" w14:textId="77777777" w:rsidR="00A11B39" w:rsidRDefault="00A11B39" w:rsidP="005747BA"/>
        </w:tc>
        <w:tc>
          <w:tcPr>
            <w:tcW w:w="850" w:type="dxa"/>
          </w:tcPr>
          <w:p w14:paraId="4377D246" w14:textId="77777777" w:rsidR="00A11B39" w:rsidRDefault="00A11B39" w:rsidP="005747BA"/>
        </w:tc>
      </w:tr>
      <w:tr w:rsidR="00CD2295" w14:paraId="17E2FAFA" w14:textId="77777777" w:rsidTr="00CD2295">
        <w:tc>
          <w:tcPr>
            <w:tcW w:w="6204" w:type="dxa"/>
          </w:tcPr>
          <w:p w14:paraId="643D5ACD" w14:textId="21AB5F19" w:rsidR="00CD2295" w:rsidRDefault="00A11B39" w:rsidP="00A11B39">
            <w:r>
              <w:t>Following a call, u</w:t>
            </w:r>
            <w:r w:rsidR="00CD2295">
              <w:t xml:space="preserve">sing appropriate strategies to summarise and remind clients about agreed homework </w:t>
            </w:r>
          </w:p>
        </w:tc>
        <w:tc>
          <w:tcPr>
            <w:tcW w:w="1559" w:type="dxa"/>
          </w:tcPr>
          <w:p w14:paraId="4B213498" w14:textId="77777777" w:rsidR="00CD2295" w:rsidRDefault="00CD2295" w:rsidP="005747BA"/>
        </w:tc>
        <w:tc>
          <w:tcPr>
            <w:tcW w:w="850" w:type="dxa"/>
          </w:tcPr>
          <w:p w14:paraId="5D17E03A" w14:textId="1EB61A71" w:rsidR="00CD2295" w:rsidRDefault="00CD2295" w:rsidP="005747BA"/>
        </w:tc>
      </w:tr>
    </w:tbl>
    <w:p w14:paraId="68462A72" w14:textId="77777777" w:rsidR="00D25A15" w:rsidRDefault="00D25A15"/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6204"/>
        <w:gridCol w:w="1559"/>
        <w:gridCol w:w="850"/>
      </w:tblGrid>
      <w:tr w:rsidR="00A403DD" w14:paraId="55208A90" w14:textId="77777777" w:rsidTr="00C65EEF">
        <w:trPr>
          <w:cantSplit/>
        </w:trPr>
        <w:tc>
          <w:tcPr>
            <w:tcW w:w="6204" w:type="dxa"/>
          </w:tcPr>
          <w:p w14:paraId="3AD3A783" w14:textId="3B843D9F" w:rsidR="00A403DD" w:rsidRPr="002A49A8" w:rsidRDefault="00A403DD" w:rsidP="005901C2">
            <w:pPr>
              <w:rPr>
                <w:b/>
              </w:rPr>
            </w:pPr>
            <w:r>
              <w:rPr>
                <w:b/>
              </w:rPr>
              <w:t>Therapy Components</w:t>
            </w:r>
          </w:p>
        </w:tc>
        <w:tc>
          <w:tcPr>
            <w:tcW w:w="1559" w:type="dxa"/>
          </w:tcPr>
          <w:p w14:paraId="33A32907" w14:textId="77777777" w:rsidR="00A403DD" w:rsidRDefault="00A403DD" w:rsidP="00507CD0">
            <w:pPr>
              <w:rPr>
                <w:b/>
              </w:rPr>
            </w:pPr>
            <w:r>
              <w:rPr>
                <w:b/>
              </w:rPr>
              <w:t>Knowledge</w:t>
            </w:r>
          </w:p>
          <w:p w14:paraId="3254B8E2" w14:textId="1569BF79" w:rsidR="00A403DD" w:rsidRPr="002A7F8F" w:rsidRDefault="00A403DD" w:rsidP="005901C2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  <w:tc>
          <w:tcPr>
            <w:tcW w:w="850" w:type="dxa"/>
          </w:tcPr>
          <w:p w14:paraId="6B6ED234" w14:textId="77777777" w:rsidR="00A403DD" w:rsidRDefault="00A403DD" w:rsidP="00507CD0">
            <w:pPr>
              <w:rPr>
                <w:b/>
              </w:rPr>
            </w:pPr>
            <w:r>
              <w:rPr>
                <w:b/>
              </w:rPr>
              <w:t>Skills</w:t>
            </w:r>
          </w:p>
          <w:p w14:paraId="7765E879" w14:textId="1582F447" w:rsidR="00A403DD" w:rsidRPr="002A7F8F" w:rsidRDefault="00A403DD" w:rsidP="005901C2">
            <w:pPr>
              <w:rPr>
                <w:b/>
              </w:rPr>
            </w:pPr>
            <w:r>
              <w:rPr>
                <w:b/>
              </w:rPr>
              <w:t>(0-8)</w:t>
            </w:r>
          </w:p>
        </w:tc>
      </w:tr>
      <w:tr w:rsidR="008C7309" w14:paraId="484AB7EC" w14:textId="77777777" w:rsidTr="00C65EEF">
        <w:trPr>
          <w:cantSplit/>
        </w:trPr>
        <w:tc>
          <w:tcPr>
            <w:tcW w:w="6204" w:type="dxa"/>
          </w:tcPr>
          <w:p w14:paraId="5068324A" w14:textId="1EFE77BF" w:rsidR="00A403DD" w:rsidRDefault="00C65EEF" w:rsidP="00213950">
            <w:r>
              <w:t>Identifying and clarifying clients’ goals online</w:t>
            </w:r>
            <w:r w:rsidR="00213950">
              <w:t>, including their timescale in relation to treatment</w:t>
            </w:r>
          </w:p>
        </w:tc>
        <w:tc>
          <w:tcPr>
            <w:tcW w:w="1559" w:type="dxa"/>
          </w:tcPr>
          <w:p w14:paraId="485E11F4" w14:textId="77777777" w:rsidR="008C7309" w:rsidRDefault="008C7309" w:rsidP="005901C2"/>
        </w:tc>
        <w:tc>
          <w:tcPr>
            <w:tcW w:w="850" w:type="dxa"/>
          </w:tcPr>
          <w:p w14:paraId="5BE3AC02" w14:textId="77777777" w:rsidR="008C7309" w:rsidRDefault="008C7309" w:rsidP="005901C2"/>
        </w:tc>
      </w:tr>
      <w:tr w:rsidR="00C65EEF" w14:paraId="6E1CCB05" w14:textId="77777777" w:rsidTr="00C65EEF">
        <w:trPr>
          <w:cantSplit/>
        </w:trPr>
        <w:tc>
          <w:tcPr>
            <w:tcW w:w="6204" w:type="dxa"/>
          </w:tcPr>
          <w:p w14:paraId="446324BD" w14:textId="38024314" w:rsidR="00C65EEF" w:rsidRDefault="00C65EEF" w:rsidP="00C65EEF">
            <w:r>
              <w:t>Supporting clients to formulate an appropriate and detailed individualised cognitive model online, and using this as a guide throughout treatment</w:t>
            </w:r>
          </w:p>
        </w:tc>
        <w:tc>
          <w:tcPr>
            <w:tcW w:w="1559" w:type="dxa"/>
          </w:tcPr>
          <w:p w14:paraId="2A8531AA" w14:textId="77777777" w:rsidR="00C65EEF" w:rsidRDefault="00C65EEF" w:rsidP="005901C2"/>
        </w:tc>
        <w:tc>
          <w:tcPr>
            <w:tcW w:w="850" w:type="dxa"/>
          </w:tcPr>
          <w:p w14:paraId="52CF19C7" w14:textId="77777777" w:rsidR="00C65EEF" w:rsidRDefault="00C65EEF" w:rsidP="005901C2"/>
        </w:tc>
      </w:tr>
      <w:tr w:rsidR="00C65EEF" w14:paraId="6F6F741F" w14:textId="77777777" w:rsidTr="00C65EEF">
        <w:trPr>
          <w:cantSplit/>
        </w:trPr>
        <w:tc>
          <w:tcPr>
            <w:tcW w:w="6204" w:type="dxa"/>
          </w:tcPr>
          <w:p w14:paraId="4060E1FB" w14:textId="50E105C6" w:rsidR="00C65EEF" w:rsidRDefault="00C65EEF" w:rsidP="005901C2">
            <w:r>
              <w:t>Conducting the ‘self-focused attention and safety behaviours experiment’ via webcam</w:t>
            </w:r>
          </w:p>
        </w:tc>
        <w:tc>
          <w:tcPr>
            <w:tcW w:w="1559" w:type="dxa"/>
          </w:tcPr>
          <w:p w14:paraId="5FCA415C" w14:textId="77777777" w:rsidR="00C65EEF" w:rsidRDefault="00C65EEF" w:rsidP="005901C2"/>
        </w:tc>
        <w:tc>
          <w:tcPr>
            <w:tcW w:w="850" w:type="dxa"/>
          </w:tcPr>
          <w:p w14:paraId="6D3A44D4" w14:textId="77777777" w:rsidR="00C65EEF" w:rsidRDefault="00C65EEF" w:rsidP="005901C2"/>
        </w:tc>
      </w:tr>
      <w:tr w:rsidR="00C65EEF" w14:paraId="1DC6FD36" w14:textId="77777777" w:rsidTr="00C65EEF">
        <w:trPr>
          <w:cantSplit/>
        </w:trPr>
        <w:tc>
          <w:tcPr>
            <w:tcW w:w="6204" w:type="dxa"/>
          </w:tcPr>
          <w:p w14:paraId="5C7088CF" w14:textId="63A761EE" w:rsidR="00C65EEF" w:rsidRDefault="00C65EEF" w:rsidP="005901C2">
            <w:r>
              <w:t>Suggesting a third condition in the self-focused attention and safety behaviours experiment when appropriate</w:t>
            </w:r>
          </w:p>
        </w:tc>
        <w:tc>
          <w:tcPr>
            <w:tcW w:w="1559" w:type="dxa"/>
          </w:tcPr>
          <w:p w14:paraId="3E7712D9" w14:textId="77777777" w:rsidR="00C65EEF" w:rsidRDefault="00C65EEF" w:rsidP="005901C2"/>
        </w:tc>
        <w:tc>
          <w:tcPr>
            <w:tcW w:w="850" w:type="dxa"/>
          </w:tcPr>
          <w:p w14:paraId="2729BF1C" w14:textId="774573C4" w:rsidR="00C65EEF" w:rsidRDefault="00C65EEF" w:rsidP="005901C2"/>
        </w:tc>
      </w:tr>
      <w:tr w:rsidR="00C65EEF" w14:paraId="783BF18C" w14:textId="77777777" w:rsidTr="00C65EEF">
        <w:trPr>
          <w:cantSplit/>
        </w:trPr>
        <w:tc>
          <w:tcPr>
            <w:tcW w:w="6204" w:type="dxa"/>
          </w:tcPr>
          <w:p w14:paraId="212E7AB9" w14:textId="77777777" w:rsidR="00C65EEF" w:rsidRDefault="00C65EEF" w:rsidP="005901C2">
            <w:r>
              <w:lastRenderedPageBreak/>
              <w:t xml:space="preserve">Supporting clients to undertake </w:t>
            </w:r>
            <w:proofErr w:type="spellStart"/>
            <w:r>
              <w:t>videofeedback</w:t>
            </w:r>
            <w:proofErr w:type="spellEnd"/>
            <w:r>
              <w:t xml:space="preserve"> online</w:t>
            </w:r>
          </w:p>
          <w:p w14:paraId="33A9CFC5" w14:textId="2764E1F8" w:rsidR="00A403DD" w:rsidRDefault="00A403DD" w:rsidP="005901C2"/>
        </w:tc>
        <w:tc>
          <w:tcPr>
            <w:tcW w:w="1559" w:type="dxa"/>
          </w:tcPr>
          <w:p w14:paraId="14949029" w14:textId="77777777" w:rsidR="00C65EEF" w:rsidRDefault="00C65EEF" w:rsidP="005901C2"/>
        </w:tc>
        <w:tc>
          <w:tcPr>
            <w:tcW w:w="850" w:type="dxa"/>
          </w:tcPr>
          <w:p w14:paraId="226B3556" w14:textId="77777777" w:rsidR="00C65EEF" w:rsidRDefault="00C65EEF" w:rsidP="005901C2"/>
        </w:tc>
      </w:tr>
      <w:tr w:rsidR="00C65EEF" w14:paraId="45CA705B" w14:textId="77777777" w:rsidTr="00C65EEF">
        <w:trPr>
          <w:cantSplit/>
        </w:trPr>
        <w:tc>
          <w:tcPr>
            <w:tcW w:w="6204" w:type="dxa"/>
          </w:tcPr>
          <w:p w14:paraId="75ECD07D" w14:textId="643DC042" w:rsidR="00C65EEF" w:rsidRDefault="00C65EEF" w:rsidP="005901C2">
            <w:r>
              <w:t xml:space="preserve">Suggesting strategies to overcome problems clients may experience with </w:t>
            </w:r>
            <w:proofErr w:type="spellStart"/>
            <w:r>
              <w:t>videofeedback</w:t>
            </w:r>
            <w:proofErr w:type="spellEnd"/>
          </w:p>
        </w:tc>
        <w:tc>
          <w:tcPr>
            <w:tcW w:w="1559" w:type="dxa"/>
          </w:tcPr>
          <w:p w14:paraId="1A9046D0" w14:textId="77777777" w:rsidR="00C65EEF" w:rsidRDefault="00C65EEF" w:rsidP="005901C2"/>
        </w:tc>
        <w:tc>
          <w:tcPr>
            <w:tcW w:w="850" w:type="dxa"/>
          </w:tcPr>
          <w:p w14:paraId="082D1628" w14:textId="791AF75B" w:rsidR="00C65EEF" w:rsidRDefault="00C65EEF" w:rsidP="005901C2"/>
        </w:tc>
      </w:tr>
      <w:tr w:rsidR="00C65EEF" w14:paraId="7EBCACFE" w14:textId="77777777" w:rsidTr="00C65EEF">
        <w:trPr>
          <w:cantSplit/>
        </w:trPr>
        <w:tc>
          <w:tcPr>
            <w:tcW w:w="6204" w:type="dxa"/>
          </w:tcPr>
          <w:p w14:paraId="3349A6E5" w14:textId="18B28112" w:rsidR="00A403DD" w:rsidRDefault="00C65EEF" w:rsidP="00213950">
            <w:r>
              <w:t>Supporting clients with attention training online</w:t>
            </w:r>
            <w:r w:rsidR="00213950">
              <w:t>, including ongoing practice</w:t>
            </w:r>
          </w:p>
        </w:tc>
        <w:tc>
          <w:tcPr>
            <w:tcW w:w="1559" w:type="dxa"/>
          </w:tcPr>
          <w:p w14:paraId="2B945D02" w14:textId="77777777" w:rsidR="00C65EEF" w:rsidRDefault="00C65EEF" w:rsidP="005901C2"/>
        </w:tc>
        <w:tc>
          <w:tcPr>
            <w:tcW w:w="850" w:type="dxa"/>
          </w:tcPr>
          <w:p w14:paraId="75C0E9F1" w14:textId="77777777" w:rsidR="00C65EEF" w:rsidRDefault="00C65EEF" w:rsidP="005901C2"/>
        </w:tc>
      </w:tr>
      <w:tr w:rsidR="00C65EEF" w14:paraId="10C1ACF9" w14:textId="77777777" w:rsidTr="00C65EEF">
        <w:trPr>
          <w:cantSplit/>
        </w:trPr>
        <w:tc>
          <w:tcPr>
            <w:tcW w:w="6204" w:type="dxa"/>
          </w:tcPr>
          <w:p w14:paraId="02451CCB" w14:textId="259587E6" w:rsidR="00C65EEF" w:rsidRDefault="00C65EEF" w:rsidP="00213950">
            <w:r>
              <w:t>Helping clients to plan and schedule behavi</w:t>
            </w:r>
            <w:r w:rsidR="00213950">
              <w:t>oural experiments relevant to their concerns</w:t>
            </w:r>
          </w:p>
        </w:tc>
        <w:tc>
          <w:tcPr>
            <w:tcW w:w="1559" w:type="dxa"/>
          </w:tcPr>
          <w:p w14:paraId="15B14E72" w14:textId="77777777" w:rsidR="00C65EEF" w:rsidRDefault="00C65EEF" w:rsidP="005901C2"/>
        </w:tc>
        <w:tc>
          <w:tcPr>
            <w:tcW w:w="850" w:type="dxa"/>
          </w:tcPr>
          <w:p w14:paraId="573E1F02" w14:textId="2BF94AA4" w:rsidR="00C65EEF" w:rsidRDefault="00C65EEF" w:rsidP="005901C2"/>
        </w:tc>
      </w:tr>
      <w:tr w:rsidR="00C65EEF" w14:paraId="1F42398F" w14:textId="77777777" w:rsidTr="00C65EEF">
        <w:trPr>
          <w:cantSplit/>
        </w:trPr>
        <w:tc>
          <w:tcPr>
            <w:tcW w:w="6204" w:type="dxa"/>
          </w:tcPr>
          <w:p w14:paraId="7115877F" w14:textId="4F42BEEB" w:rsidR="00C65EEF" w:rsidRDefault="00C65EEF" w:rsidP="00CA3A5A">
            <w:r>
              <w:t xml:space="preserve">Supporting clients in implementing behavioural experiments, including those that are more challenging (e.g. </w:t>
            </w:r>
            <w:proofErr w:type="spellStart"/>
            <w:r>
              <w:t>decatastrophising</w:t>
            </w:r>
            <w:proofErr w:type="spellEnd"/>
            <w:r>
              <w:t xml:space="preserve"> experiments)</w:t>
            </w:r>
          </w:p>
        </w:tc>
        <w:tc>
          <w:tcPr>
            <w:tcW w:w="1559" w:type="dxa"/>
          </w:tcPr>
          <w:p w14:paraId="03EF8650" w14:textId="77777777" w:rsidR="00C65EEF" w:rsidRDefault="00C65EEF" w:rsidP="005901C2"/>
        </w:tc>
        <w:tc>
          <w:tcPr>
            <w:tcW w:w="850" w:type="dxa"/>
          </w:tcPr>
          <w:p w14:paraId="616483C4" w14:textId="4E1B2F39" w:rsidR="00C65EEF" w:rsidRDefault="00C65EEF" w:rsidP="005901C2"/>
        </w:tc>
      </w:tr>
      <w:tr w:rsidR="00C65EEF" w14:paraId="0F4D9F06" w14:textId="77777777" w:rsidTr="00C65EEF">
        <w:trPr>
          <w:cantSplit/>
        </w:trPr>
        <w:tc>
          <w:tcPr>
            <w:tcW w:w="6204" w:type="dxa"/>
          </w:tcPr>
          <w:p w14:paraId="4AA6F79E" w14:textId="16B0E9A8" w:rsidR="00C65EEF" w:rsidRDefault="00C65EEF" w:rsidP="00C65EEF">
            <w:r>
              <w:t>Helping clients to extract maximal learning from behavioural experiments, and making suggestions to develop experiments further</w:t>
            </w:r>
          </w:p>
        </w:tc>
        <w:tc>
          <w:tcPr>
            <w:tcW w:w="1559" w:type="dxa"/>
          </w:tcPr>
          <w:p w14:paraId="01BF4243" w14:textId="77777777" w:rsidR="00C65EEF" w:rsidRDefault="00C65EEF" w:rsidP="005901C2"/>
        </w:tc>
        <w:tc>
          <w:tcPr>
            <w:tcW w:w="850" w:type="dxa"/>
          </w:tcPr>
          <w:p w14:paraId="2B9078B9" w14:textId="17004E0F" w:rsidR="00C65EEF" w:rsidRDefault="00C65EEF" w:rsidP="005901C2"/>
        </w:tc>
      </w:tr>
      <w:tr w:rsidR="00C65EEF" w14:paraId="0374712D" w14:textId="77777777" w:rsidTr="00C65EEF">
        <w:trPr>
          <w:cantSplit/>
        </w:trPr>
        <w:tc>
          <w:tcPr>
            <w:tcW w:w="6204" w:type="dxa"/>
          </w:tcPr>
          <w:p w14:paraId="17F58DD3" w14:textId="60DFC127" w:rsidR="00C65EEF" w:rsidRDefault="00CC747B" w:rsidP="007A2B5C">
            <w:r>
              <w:t>Selecting optional treatment modules</w:t>
            </w:r>
            <w:r w:rsidR="007A2B5C">
              <w:t xml:space="preserve"> in order to individualise the treatment plan</w:t>
            </w:r>
          </w:p>
        </w:tc>
        <w:tc>
          <w:tcPr>
            <w:tcW w:w="1559" w:type="dxa"/>
          </w:tcPr>
          <w:p w14:paraId="424EA4E7" w14:textId="77777777" w:rsidR="00C65EEF" w:rsidRDefault="00C65EEF" w:rsidP="005901C2"/>
        </w:tc>
        <w:tc>
          <w:tcPr>
            <w:tcW w:w="850" w:type="dxa"/>
          </w:tcPr>
          <w:p w14:paraId="5E19162C" w14:textId="77777777" w:rsidR="00C65EEF" w:rsidRDefault="00C65EEF" w:rsidP="005901C2"/>
        </w:tc>
      </w:tr>
      <w:tr w:rsidR="00C65EEF" w14:paraId="7C82487B" w14:textId="77777777" w:rsidTr="00C65EEF">
        <w:trPr>
          <w:cantSplit/>
        </w:trPr>
        <w:tc>
          <w:tcPr>
            <w:tcW w:w="6204" w:type="dxa"/>
          </w:tcPr>
          <w:p w14:paraId="3DE123A9" w14:textId="2678704B" w:rsidR="00C65EEF" w:rsidRDefault="00C65EEF" w:rsidP="005901C2">
            <w:r>
              <w:t>Supporting clients to use the virtual audiences feature of the site</w:t>
            </w:r>
            <w:r w:rsidR="00A36D88">
              <w:t xml:space="preserve"> to record and view presentations</w:t>
            </w:r>
          </w:p>
        </w:tc>
        <w:tc>
          <w:tcPr>
            <w:tcW w:w="1559" w:type="dxa"/>
          </w:tcPr>
          <w:p w14:paraId="0121E6A3" w14:textId="77777777" w:rsidR="00C65EEF" w:rsidRDefault="00C65EEF" w:rsidP="005901C2"/>
        </w:tc>
        <w:tc>
          <w:tcPr>
            <w:tcW w:w="850" w:type="dxa"/>
          </w:tcPr>
          <w:p w14:paraId="0C999F55" w14:textId="77777777" w:rsidR="00C65EEF" w:rsidRDefault="00C65EEF" w:rsidP="005901C2"/>
        </w:tc>
      </w:tr>
      <w:tr w:rsidR="00C65EEF" w14:paraId="08BC631F" w14:textId="77777777" w:rsidTr="00C65EEF">
        <w:trPr>
          <w:cantSplit/>
        </w:trPr>
        <w:tc>
          <w:tcPr>
            <w:tcW w:w="6204" w:type="dxa"/>
          </w:tcPr>
          <w:p w14:paraId="2D23A2C3" w14:textId="75EBD950" w:rsidR="00C65EEF" w:rsidRDefault="00C65EEF" w:rsidP="005901C2">
            <w:r>
              <w:t>Supporting clients to use discrimination training and imagery rescripting to address problematic images and memories</w:t>
            </w:r>
          </w:p>
        </w:tc>
        <w:tc>
          <w:tcPr>
            <w:tcW w:w="1559" w:type="dxa"/>
          </w:tcPr>
          <w:p w14:paraId="4B27EFAD" w14:textId="77777777" w:rsidR="00C65EEF" w:rsidRDefault="00C65EEF" w:rsidP="005901C2"/>
        </w:tc>
        <w:tc>
          <w:tcPr>
            <w:tcW w:w="850" w:type="dxa"/>
          </w:tcPr>
          <w:p w14:paraId="56229BB5" w14:textId="77777777" w:rsidR="00C65EEF" w:rsidRDefault="00C65EEF" w:rsidP="005901C2"/>
        </w:tc>
      </w:tr>
      <w:tr w:rsidR="00CC747B" w14:paraId="7C6EFBDD" w14:textId="77777777" w:rsidTr="00C65EEF">
        <w:trPr>
          <w:cantSplit/>
        </w:trPr>
        <w:tc>
          <w:tcPr>
            <w:tcW w:w="6204" w:type="dxa"/>
          </w:tcPr>
          <w:p w14:paraId="600307FD" w14:textId="77777777" w:rsidR="00CC747B" w:rsidRDefault="00CC747B" w:rsidP="00CC747B">
            <w:r>
              <w:t>Reviewing the client’s blueprint constructively</w:t>
            </w:r>
          </w:p>
          <w:p w14:paraId="2F758633" w14:textId="0467D987" w:rsidR="00A403DD" w:rsidRDefault="00A403DD" w:rsidP="00CC747B"/>
        </w:tc>
        <w:tc>
          <w:tcPr>
            <w:tcW w:w="1559" w:type="dxa"/>
          </w:tcPr>
          <w:p w14:paraId="4AAA2FAA" w14:textId="77777777" w:rsidR="00CC747B" w:rsidRDefault="00CC747B" w:rsidP="005901C2"/>
        </w:tc>
        <w:tc>
          <w:tcPr>
            <w:tcW w:w="850" w:type="dxa"/>
          </w:tcPr>
          <w:p w14:paraId="7DF35E20" w14:textId="77777777" w:rsidR="00CC747B" w:rsidRDefault="00CC747B" w:rsidP="005901C2"/>
        </w:tc>
      </w:tr>
      <w:tr w:rsidR="00CC747B" w14:paraId="4CAA8B6A" w14:textId="77777777" w:rsidTr="00C65EEF">
        <w:trPr>
          <w:cantSplit/>
        </w:trPr>
        <w:tc>
          <w:tcPr>
            <w:tcW w:w="6204" w:type="dxa"/>
          </w:tcPr>
          <w:p w14:paraId="3E33531C" w14:textId="10CE3215" w:rsidR="00CC747B" w:rsidRDefault="00CC747B" w:rsidP="005901C2">
            <w:r>
              <w:t>Preparing a detailed plan with clients for the follow-up period</w:t>
            </w:r>
          </w:p>
        </w:tc>
        <w:tc>
          <w:tcPr>
            <w:tcW w:w="1559" w:type="dxa"/>
          </w:tcPr>
          <w:p w14:paraId="52083183" w14:textId="77777777" w:rsidR="00CC747B" w:rsidRDefault="00CC747B" w:rsidP="005901C2"/>
        </w:tc>
        <w:tc>
          <w:tcPr>
            <w:tcW w:w="850" w:type="dxa"/>
          </w:tcPr>
          <w:p w14:paraId="1F604E5A" w14:textId="77777777" w:rsidR="00CC747B" w:rsidRDefault="00CC747B" w:rsidP="005901C2"/>
        </w:tc>
      </w:tr>
      <w:tr w:rsidR="00CC747B" w14:paraId="1F027074" w14:textId="77777777" w:rsidTr="00C65EEF">
        <w:trPr>
          <w:cantSplit/>
        </w:trPr>
        <w:tc>
          <w:tcPr>
            <w:tcW w:w="6204" w:type="dxa"/>
          </w:tcPr>
          <w:p w14:paraId="45B34E9A" w14:textId="59D0A2AC" w:rsidR="00CC747B" w:rsidRDefault="00CC747B" w:rsidP="005901C2">
            <w:r>
              <w:t>Understanding the methods to monitor clients’ activity using the online programme and maintaining a detailed understanding of their clinical progress</w:t>
            </w:r>
          </w:p>
        </w:tc>
        <w:tc>
          <w:tcPr>
            <w:tcW w:w="1559" w:type="dxa"/>
          </w:tcPr>
          <w:p w14:paraId="0ADB55C5" w14:textId="77777777" w:rsidR="00CC747B" w:rsidRDefault="00CC747B" w:rsidP="005901C2"/>
        </w:tc>
        <w:tc>
          <w:tcPr>
            <w:tcW w:w="850" w:type="dxa"/>
          </w:tcPr>
          <w:p w14:paraId="1B7628A8" w14:textId="77777777" w:rsidR="00CC747B" w:rsidRDefault="00CC747B" w:rsidP="005901C2"/>
        </w:tc>
      </w:tr>
      <w:tr w:rsidR="00CC747B" w14:paraId="0A99A70E" w14:textId="77777777" w:rsidTr="00C65EEF">
        <w:trPr>
          <w:cantSplit/>
        </w:trPr>
        <w:tc>
          <w:tcPr>
            <w:tcW w:w="6204" w:type="dxa"/>
          </w:tcPr>
          <w:p w14:paraId="512B9F36" w14:textId="7C7785C8" w:rsidR="00CC747B" w:rsidRDefault="00CC747B" w:rsidP="005901C2">
            <w:r>
              <w:t xml:space="preserve">Understanding and implementing the </w:t>
            </w:r>
            <w:proofErr w:type="spellStart"/>
            <w:r>
              <w:t>iCT</w:t>
            </w:r>
            <w:proofErr w:type="spellEnd"/>
            <w:r>
              <w:t>-SAD programme according to the treatment protocol</w:t>
            </w:r>
          </w:p>
        </w:tc>
        <w:tc>
          <w:tcPr>
            <w:tcW w:w="1559" w:type="dxa"/>
          </w:tcPr>
          <w:p w14:paraId="1187B38F" w14:textId="77777777" w:rsidR="00CC747B" w:rsidRDefault="00CC747B" w:rsidP="005901C2"/>
        </w:tc>
        <w:tc>
          <w:tcPr>
            <w:tcW w:w="850" w:type="dxa"/>
          </w:tcPr>
          <w:p w14:paraId="1E003FBB" w14:textId="77777777" w:rsidR="00CC747B" w:rsidRDefault="00CC747B" w:rsidP="005901C2"/>
        </w:tc>
      </w:tr>
    </w:tbl>
    <w:p w14:paraId="58F1D4B3" w14:textId="67D83EE6" w:rsidR="0036471D" w:rsidRDefault="0036471D" w:rsidP="0036471D"/>
    <w:sectPr w:rsidR="0036471D" w:rsidSect="003851F2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93009" w14:textId="77777777" w:rsidR="0099045F" w:rsidRDefault="0099045F" w:rsidP="008C7C0B">
      <w:r>
        <w:separator/>
      </w:r>
    </w:p>
  </w:endnote>
  <w:endnote w:type="continuationSeparator" w:id="0">
    <w:p w14:paraId="4A4800BC" w14:textId="77777777" w:rsidR="0099045F" w:rsidRDefault="0099045F" w:rsidP="008C7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nlo Regular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E685F" w14:textId="77777777" w:rsidR="00507CD0" w:rsidRDefault="00507CD0" w:rsidP="007E13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9BDD87" w14:textId="77777777" w:rsidR="00507CD0" w:rsidRDefault="00507CD0" w:rsidP="008C7C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F7D7B" w14:textId="77777777" w:rsidR="00507CD0" w:rsidRDefault="00507CD0" w:rsidP="007E13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39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6DFC4A" w14:textId="2C418679" w:rsidR="00507CD0" w:rsidRPr="007E134D" w:rsidRDefault="007D00F4" w:rsidP="007E134D">
    <w:pPr>
      <w:rPr>
        <w:sz w:val="20"/>
      </w:rPr>
    </w:pPr>
    <w:proofErr w:type="spellStart"/>
    <w:r>
      <w:rPr>
        <w:sz w:val="20"/>
      </w:rPr>
      <w:t>iCT</w:t>
    </w:r>
    <w:proofErr w:type="spellEnd"/>
    <w:r>
      <w:rPr>
        <w:sz w:val="20"/>
      </w:rPr>
      <w:t>-SAD Self-evaluation assessment (</w:t>
    </w:r>
    <w:proofErr w:type="spellStart"/>
    <w:r>
      <w:rPr>
        <w:sz w:val="20"/>
      </w:rPr>
      <w:t>Thew</w:t>
    </w:r>
    <w:proofErr w:type="spellEnd"/>
    <w:r>
      <w:rPr>
        <w:sz w:val="20"/>
      </w:rPr>
      <w:t xml:space="preserve"> et al)</w:t>
    </w:r>
  </w:p>
  <w:p w14:paraId="530C0603" w14:textId="77777777" w:rsidR="00507CD0" w:rsidRDefault="00507CD0" w:rsidP="008C7C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6A455" w14:textId="77777777" w:rsidR="0099045F" w:rsidRDefault="0099045F" w:rsidP="008C7C0B">
      <w:r>
        <w:separator/>
      </w:r>
    </w:p>
  </w:footnote>
  <w:footnote w:type="continuationSeparator" w:id="0">
    <w:p w14:paraId="1DEAA8A5" w14:textId="77777777" w:rsidR="0099045F" w:rsidRDefault="0099045F" w:rsidP="008C7C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D164A"/>
    <w:multiLevelType w:val="hybridMultilevel"/>
    <w:tmpl w:val="77B8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1D"/>
    <w:rsid w:val="00054C5A"/>
    <w:rsid w:val="000A187E"/>
    <w:rsid w:val="000D7411"/>
    <w:rsid w:val="000F69CA"/>
    <w:rsid w:val="001207B6"/>
    <w:rsid w:val="00123EEE"/>
    <w:rsid w:val="00135F85"/>
    <w:rsid w:val="00141FC8"/>
    <w:rsid w:val="001B0861"/>
    <w:rsid w:val="001D034C"/>
    <w:rsid w:val="001F6E68"/>
    <w:rsid w:val="00205902"/>
    <w:rsid w:val="00213950"/>
    <w:rsid w:val="00260A6A"/>
    <w:rsid w:val="00270DF8"/>
    <w:rsid w:val="002A49A8"/>
    <w:rsid w:val="002A7F8F"/>
    <w:rsid w:val="002B298F"/>
    <w:rsid w:val="002B3AD7"/>
    <w:rsid w:val="002E474F"/>
    <w:rsid w:val="00341B95"/>
    <w:rsid w:val="0036471D"/>
    <w:rsid w:val="00364752"/>
    <w:rsid w:val="003851F2"/>
    <w:rsid w:val="003970EA"/>
    <w:rsid w:val="00414A54"/>
    <w:rsid w:val="00446A9D"/>
    <w:rsid w:val="00465307"/>
    <w:rsid w:val="00507CD0"/>
    <w:rsid w:val="00531096"/>
    <w:rsid w:val="00542AE0"/>
    <w:rsid w:val="00543710"/>
    <w:rsid w:val="0055531C"/>
    <w:rsid w:val="005747BA"/>
    <w:rsid w:val="00574E34"/>
    <w:rsid w:val="005901C2"/>
    <w:rsid w:val="00685449"/>
    <w:rsid w:val="00690975"/>
    <w:rsid w:val="006D2F19"/>
    <w:rsid w:val="007919A5"/>
    <w:rsid w:val="007A2B5C"/>
    <w:rsid w:val="007B4005"/>
    <w:rsid w:val="007C38F7"/>
    <w:rsid w:val="007C604F"/>
    <w:rsid w:val="007D00F4"/>
    <w:rsid w:val="007E134D"/>
    <w:rsid w:val="00813728"/>
    <w:rsid w:val="00824ED8"/>
    <w:rsid w:val="00861A54"/>
    <w:rsid w:val="00890726"/>
    <w:rsid w:val="008A71A4"/>
    <w:rsid w:val="008C7309"/>
    <w:rsid w:val="008C7C0B"/>
    <w:rsid w:val="00922060"/>
    <w:rsid w:val="0095774F"/>
    <w:rsid w:val="00971FB5"/>
    <w:rsid w:val="0099045F"/>
    <w:rsid w:val="00A11B39"/>
    <w:rsid w:val="00A1328F"/>
    <w:rsid w:val="00A36D88"/>
    <w:rsid w:val="00A403DD"/>
    <w:rsid w:val="00B049D9"/>
    <w:rsid w:val="00B274D9"/>
    <w:rsid w:val="00B31AFE"/>
    <w:rsid w:val="00B43A1D"/>
    <w:rsid w:val="00B8596E"/>
    <w:rsid w:val="00BA7A41"/>
    <w:rsid w:val="00BB1A26"/>
    <w:rsid w:val="00BC2CDA"/>
    <w:rsid w:val="00C413D4"/>
    <w:rsid w:val="00C65EEF"/>
    <w:rsid w:val="00C96F3F"/>
    <w:rsid w:val="00CA3A5A"/>
    <w:rsid w:val="00CC747B"/>
    <w:rsid w:val="00CD2295"/>
    <w:rsid w:val="00CE47CE"/>
    <w:rsid w:val="00D25A15"/>
    <w:rsid w:val="00E25496"/>
    <w:rsid w:val="00E3499E"/>
    <w:rsid w:val="00E76269"/>
    <w:rsid w:val="00EE0794"/>
    <w:rsid w:val="00EF36D4"/>
    <w:rsid w:val="00F606C6"/>
    <w:rsid w:val="00FF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56623"/>
  <w14:defaultImageDpi w14:val="300"/>
  <w15:docId w15:val="{19263BF0-4FB6-3246-BD0C-8B87C6BC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F8F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7C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C0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C7C0B"/>
  </w:style>
  <w:style w:type="paragraph" w:styleId="Header">
    <w:name w:val="header"/>
    <w:basedOn w:val="Normal"/>
    <w:link w:val="HeaderChar"/>
    <w:uiPriority w:val="99"/>
    <w:unhideWhenUsed/>
    <w:rsid w:val="007E13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34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ew</dc:creator>
  <cp:keywords/>
  <dc:description/>
  <cp:lastModifiedBy>Graham Thew</cp:lastModifiedBy>
  <cp:revision>3</cp:revision>
  <dcterms:created xsi:type="dcterms:W3CDTF">2019-01-19T12:40:00Z</dcterms:created>
  <dcterms:modified xsi:type="dcterms:W3CDTF">2019-01-19T12:45:00Z</dcterms:modified>
</cp:coreProperties>
</file>